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44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/>
      </w:tblPr>
      <w:tblGrid>
        <w:gridCol w:w="1673"/>
        <w:gridCol w:w="1170"/>
        <w:gridCol w:w="1622"/>
      </w:tblGrid>
      <w:tr w:rsidR="00A70D4A" w:rsidRPr="00A377DC" w:rsidTr="00097EFC">
        <w:trPr>
          <w:trHeight w:val="636"/>
          <w:jc w:val="center"/>
        </w:trPr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0D4A" w:rsidRPr="00A377DC" w:rsidRDefault="00A70D4A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Cs w:val="18"/>
                <w:lang w:eastAsia="en-AU"/>
              </w:rPr>
            </w:pPr>
            <w:r w:rsidRPr="00A377DC">
              <w:rPr>
                <w:rFonts w:ascii="Arial" w:eastAsia="Times New Roman" w:hAnsi="Arial" w:cs="Arial"/>
                <w:b/>
                <w:szCs w:val="18"/>
                <w:lang w:eastAsia="en-AU"/>
              </w:rPr>
              <w:t>GEN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D4A" w:rsidRPr="00A377DC" w:rsidRDefault="00A70D4A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Cs w:val="18"/>
                <w:lang w:eastAsia="en-AU"/>
              </w:rPr>
            </w:pPr>
            <w:r w:rsidRPr="00A377DC">
              <w:rPr>
                <w:rFonts w:ascii="Arial" w:eastAsia="Times New Roman" w:hAnsi="Arial" w:cs="Arial"/>
                <w:b/>
                <w:szCs w:val="18"/>
                <w:lang w:eastAsia="en-AU"/>
              </w:rPr>
              <w:t>FOLD CHANGE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0D4A" w:rsidRPr="00A377DC" w:rsidRDefault="00A70D4A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Cs w:val="18"/>
                <w:lang w:eastAsia="en-AU"/>
              </w:rPr>
            </w:pPr>
            <w:r w:rsidRPr="00A377DC">
              <w:rPr>
                <w:rFonts w:ascii="Arial" w:eastAsia="Times New Roman" w:hAnsi="Arial" w:cs="Arial"/>
                <w:b/>
                <w:szCs w:val="18"/>
                <w:lang w:eastAsia="en-AU"/>
              </w:rPr>
              <w:t>DIFFERENCE SCORE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as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7.83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46.68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700037H04Rik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95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31.95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Lage3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21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3.99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ok2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58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3.40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100a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31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3.30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Gm2a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39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3.30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Gstm6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82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1.03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cxr</w:t>
            </w:r>
            <w:proofErr w:type="spellEnd"/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0.12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Fmr1nb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9.92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9.18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psb2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27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8.97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810049H13Rik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28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8.97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xmp2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35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8.97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Gstt2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52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8.96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GC18837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8.67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Vwf</w:t>
            </w:r>
            <w:proofErr w:type="spellEnd"/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38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8.67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Gstt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29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8.51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Ocln</w:t>
            </w:r>
            <w:proofErr w:type="spellEnd"/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67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8.48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tsh</w:t>
            </w:r>
            <w:proofErr w:type="spellEnd"/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20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8.23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Hibadh</w:t>
            </w:r>
            <w:proofErr w:type="spellEnd"/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8.21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erping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8.16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Bcat2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50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7.95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Blvra</w:t>
            </w:r>
            <w:proofErr w:type="spellEnd"/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20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7.95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Gstk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7.92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Gsta4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34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7.90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Gdpd3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67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7.90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430084P05Rik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50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7.85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Ephx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7.82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dc3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36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7.67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BC006662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20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7.50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nks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34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7.46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Gamt</w:t>
            </w:r>
            <w:proofErr w:type="spellEnd"/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41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7.41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lc2a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29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7.39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Fcna</w:t>
            </w:r>
            <w:proofErr w:type="spellEnd"/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42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7.29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dah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27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7.24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Evc2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57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7.14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rodh2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26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7.09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otl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7.09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EG433923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7.03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LOC100046650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6.94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Gsto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20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6.88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cgf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33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6.87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4b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6.68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Ftcd</w:t>
            </w:r>
            <w:proofErr w:type="spellEnd"/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6.65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ea15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20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6.54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lc25a10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32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6.50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xrg</w:t>
            </w:r>
            <w:proofErr w:type="spellEnd"/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35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6.48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yh10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78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6.47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yp2a12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6.47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2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24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6.36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lc6a13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6.29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Hcst</w:t>
            </w:r>
            <w:proofErr w:type="spellEnd"/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42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6.25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ol4a2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6.23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ex11b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6.21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033414D02Rik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43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6.19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scr2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6.10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Bola3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20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6.10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Vsig4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34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6.10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yp4f14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6.09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2ry13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.40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6.09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cin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89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01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Tor2a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08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03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Wdr23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42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09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gs10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81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09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cun1d3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77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09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ctr3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67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09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bcb1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31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09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rpl52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06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09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btd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70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09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dc42ep2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20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09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H2-Q10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17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09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Hyou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65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10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tsb</w:t>
            </w:r>
            <w:proofErr w:type="spellEnd"/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50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10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udt4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42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10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L3mbtl2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63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10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rn3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3.02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11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tk24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32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12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610016F04Rik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85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15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t5c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67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15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lastRenderedPageBreak/>
              <w:t>Vdac2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46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17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csm5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34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18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dx3x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4.45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19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udcd2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3.68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19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gn</w:t>
            </w:r>
            <w:proofErr w:type="spellEnd"/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3.49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19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ld</w:t>
            </w:r>
            <w:proofErr w:type="spellEnd"/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3.45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19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Bcas2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96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19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300007F04Rik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33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19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pc2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26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19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Vps36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35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19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dipor2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26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19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Ociad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22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21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fm</w:t>
            </w:r>
            <w:proofErr w:type="spellEnd"/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21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23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Hisppd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95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23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ct8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57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23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Exosc8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83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25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15Ertd621e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71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25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Zfp612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53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25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rl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44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25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bca8a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37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25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LOC100046775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34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25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Gps2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18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25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past</w:t>
            </w:r>
            <w:proofErr w:type="spellEnd"/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78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29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las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3.09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31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rf6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44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31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730025P13Rik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67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33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sat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65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33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pp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31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36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Kmo</w:t>
            </w:r>
            <w:proofErr w:type="spellEnd"/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25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37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ex14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30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38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100a10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02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40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Gkap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40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42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bbp9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34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43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nap29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63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43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ngptl3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17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44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LOC100047935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43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47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Otud5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54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47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Tcp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56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49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Thumpd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60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59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lycd</w:t>
            </w:r>
            <w:proofErr w:type="spellEnd"/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54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59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Triap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12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59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tges3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96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61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Eif3k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94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61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tpbd1b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87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61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lc30a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71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61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LOC100042777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57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61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Kynu</w:t>
            </w:r>
            <w:proofErr w:type="spellEnd"/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43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61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oro1c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31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61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Tpp2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79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61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Jak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33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61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lc37a4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32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63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lc30a6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97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63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ed28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80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63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LOC10004339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34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63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EG433182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3.04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65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cnl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70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65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LOC547343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37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65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ev3l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20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65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cun1d5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88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65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LOC545056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79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65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Zfp91-cntf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51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65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whag</w:t>
            </w:r>
            <w:proofErr w:type="spellEnd"/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39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65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833418A01Rik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33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65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Gja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20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65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ec63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23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66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rl8a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40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67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110002B05Rik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38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67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hchd7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26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67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Lman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45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67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610002M06Rik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92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70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Trip12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57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71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scc3l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28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73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hp2l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40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73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Tfdp2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50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76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LOC668492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26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76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nih4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22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77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fkbid</w:t>
            </w:r>
            <w:proofErr w:type="spellEnd"/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43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79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Lyar</w:t>
            </w:r>
            <w:proofErr w:type="spellEnd"/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84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85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dc42ep3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22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85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Larp2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11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85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h3bgrl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89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85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lastRenderedPageBreak/>
              <w:t>Coq2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76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85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po1-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94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87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ars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21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88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olr2g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33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90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gt2b34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3.51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92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LOC100045882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20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92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Zc3h15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78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6.94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nasek</w:t>
            </w:r>
            <w:proofErr w:type="spellEnd"/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55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00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Epb4.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63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02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ec16b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39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03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Eed</w:t>
            </w:r>
            <w:proofErr w:type="spellEnd"/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3.30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05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anbal</w:t>
            </w:r>
            <w:proofErr w:type="spellEnd"/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26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06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dufb9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3.04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09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rih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07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09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lcam</w:t>
            </w:r>
            <w:proofErr w:type="spellEnd"/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63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09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Znrf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62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09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EG625054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32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09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933424B01Rik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58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09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gt2b35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45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14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ul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89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15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ad23b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29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15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smc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22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15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6330577E15Rik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3.08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16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lc10a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90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16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tp5h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33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16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Tcof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15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20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900064A13Rik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3.77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21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10Wsu52e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35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29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csl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26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30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rps15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34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32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Tmem19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19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37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210412D01Rik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97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38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urb</w:t>
            </w:r>
            <w:proofErr w:type="spellEnd"/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37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40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nkrd46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49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41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og2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42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41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pyd</w:t>
            </w:r>
            <w:proofErr w:type="spellEnd"/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70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46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Hsdl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43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46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fap1b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22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46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Irak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19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46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ldh1a7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70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46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Lyrm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64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46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LOC216443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19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46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hx33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80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50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bm8a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15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52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yo1b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75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52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cdc5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38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52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apbpip</w:t>
            </w:r>
            <w:proofErr w:type="spellEnd"/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71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54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LOC435565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93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56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td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36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60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K129128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36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61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Kctd2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75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63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hx36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29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63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LOC100047794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3.34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67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BC08527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84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67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ec14l2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71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67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lk2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55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67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Wtip</w:t>
            </w:r>
            <w:proofErr w:type="spellEnd"/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21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67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om12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20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67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erpina1e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13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76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an1a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83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76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rpl20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95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82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010011I20Rik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32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82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cdc25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31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85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hrf1bp1l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63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85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610038F07Rik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57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85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Lpgat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62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92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Zfp825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83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7.99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tmr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18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8.03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Wnt2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28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8.06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Elovl2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41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8.16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mgdh</w:t>
            </w:r>
            <w:proofErr w:type="spellEnd"/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00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8.16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BC005537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92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8.16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udt2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75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8.16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smd8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67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8.16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qcrc2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29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8.16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erpina9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63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8.21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LOC100046320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27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8.23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BC020002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78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8.23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Bad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15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8.23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ctl6a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52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8.27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March6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27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8.29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lastRenderedPageBreak/>
              <w:t>Snx10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48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8.35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EG277333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26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8.45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Bace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60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8.45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Ylpm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60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8.45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14Ertd449e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49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8.45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md3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47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8.51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Ergic2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98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8.60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rlf3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53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8.61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Eif3s8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30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8.64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co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71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8.65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era</w:t>
            </w:r>
            <w:proofErr w:type="spellEnd"/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66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8.65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9530008L14Rik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46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8.65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Eif2s3x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24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8.65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lb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3.59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8.67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rl5a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11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8.67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a2g4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96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8.67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Bzw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80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8.67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dc16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74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8.67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5730469M10Rik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43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8.67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0610010K06Rik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24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8.67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Tor1b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82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8.70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rpf6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78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8.70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LOC10004689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27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8.71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4432416J03Rik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10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8.84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Ubfd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54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8.88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Hnrpab</w:t>
            </w:r>
            <w:proofErr w:type="spellEnd"/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36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8.89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kr1e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39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8.90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1190002N15Rik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19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8.90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Tmem32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59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8.97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ggbp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48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8.97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xf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46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8.97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sb8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20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8.97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Otud6b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88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8.99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Zc3h18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59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9.11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tp5e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54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9.20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D5Ertd579e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64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9.20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Gnb2l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98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19.59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Rassf3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6.51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20.00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2610304G08Rik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92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22.26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Amy2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2.89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23.30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proofErr w:type="spellStart"/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Poli</w:t>
            </w:r>
            <w:proofErr w:type="spellEnd"/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39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23.30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Sp5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86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23.40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Cbr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64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23.99</w:t>
            </w:r>
          </w:p>
        </w:tc>
      </w:tr>
      <w:tr w:rsidR="00A377DC" w:rsidRPr="00A377DC" w:rsidTr="00097EFC">
        <w:trPr>
          <w:trHeight w:hRule="exact" w:val="170"/>
          <w:jc w:val="center"/>
        </w:trPr>
        <w:tc>
          <w:tcPr>
            <w:tcW w:w="1673" w:type="dxa"/>
            <w:shd w:val="clear" w:color="auto" w:fill="auto"/>
            <w:noWrap/>
            <w:vAlign w:val="center"/>
            <w:hideMark/>
          </w:tcPr>
          <w:p w:rsidR="00A377DC" w:rsidRPr="005527C1" w:rsidRDefault="00A377DC" w:rsidP="00A377D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AU"/>
              </w:rPr>
            </w:pPr>
            <w:r w:rsidRPr="005527C1">
              <w:rPr>
                <w:rFonts w:ascii="Arial" w:eastAsia="Times New Roman" w:hAnsi="Arial" w:cs="Arial"/>
                <w:sz w:val="16"/>
                <w:szCs w:val="16"/>
                <w:lang w:eastAsia="en-AU"/>
              </w:rPr>
              <w:t>Nckap1</w:t>
            </w:r>
          </w:p>
        </w:tc>
        <w:tc>
          <w:tcPr>
            <w:tcW w:w="1170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-1.31</w:t>
            </w:r>
          </w:p>
        </w:tc>
        <w:tc>
          <w:tcPr>
            <w:tcW w:w="1622" w:type="dxa"/>
            <w:vAlign w:val="center"/>
          </w:tcPr>
          <w:p w:rsidR="00A377DC" w:rsidRPr="005527C1" w:rsidRDefault="00A377DC" w:rsidP="00A377DC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7C1">
              <w:rPr>
                <w:rFonts w:ascii="Arial" w:hAnsi="Arial" w:cs="Arial"/>
                <w:sz w:val="16"/>
                <w:szCs w:val="16"/>
              </w:rPr>
              <w:t>23.99</w:t>
            </w:r>
          </w:p>
        </w:tc>
      </w:tr>
    </w:tbl>
    <w:p w:rsidR="000E21F5" w:rsidRDefault="000E21F5"/>
    <w:sectPr w:rsidR="000E21F5" w:rsidSect="006D2A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E21F5"/>
    <w:rsid w:val="0000114B"/>
    <w:rsid w:val="000550EF"/>
    <w:rsid w:val="00073316"/>
    <w:rsid w:val="00097EFC"/>
    <w:rsid w:val="000C4844"/>
    <w:rsid w:val="000E21F5"/>
    <w:rsid w:val="000F787C"/>
    <w:rsid w:val="002C18B3"/>
    <w:rsid w:val="002F6C80"/>
    <w:rsid w:val="003136B9"/>
    <w:rsid w:val="00410EB2"/>
    <w:rsid w:val="004B73DC"/>
    <w:rsid w:val="004E6B34"/>
    <w:rsid w:val="00515682"/>
    <w:rsid w:val="005527C1"/>
    <w:rsid w:val="006D2AE3"/>
    <w:rsid w:val="006E3CE5"/>
    <w:rsid w:val="0077311C"/>
    <w:rsid w:val="00873CA0"/>
    <w:rsid w:val="0094112D"/>
    <w:rsid w:val="009A33BF"/>
    <w:rsid w:val="00A377DC"/>
    <w:rsid w:val="00A70D4A"/>
    <w:rsid w:val="00B779B8"/>
    <w:rsid w:val="00CA6B85"/>
    <w:rsid w:val="00CF7F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A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BookTitle">
    <w:name w:val="Book Title"/>
    <w:uiPriority w:val="33"/>
    <w:qFormat/>
    <w:rsid w:val="002F6C80"/>
    <w:rPr>
      <w:rFonts w:ascii="Times New Roman" w:hAnsi="Times New Roman"/>
      <w:b/>
      <w:bCs/>
      <w:smallCaps/>
      <w:spacing w:val="5"/>
      <w:sz w:val="40"/>
    </w:rPr>
  </w:style>
  <w:style w:type="paragraph" w:styleId="NoSpacing">
    <w:name w:val="No Spacing"/>
    <w:uiPriority w:val="1"/>
    <w:qFormat/>
    <w:rsid w:val="000E21F5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698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8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4</Pages>
  <Words>866</Words>
  <Characters>494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Institute of Medical Research</Company>
  <LinksUpToDate>false</LinksUpToDate>
  <CharactersWithSpaces>57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Whitelaw</dc:creator>
  <cp:keywords/>
  <dc:description/>
  <cp:lastModifiedBy>Nadia Whitelaw</cp:lastModifiedBy>
  <cp:revision>10</cp:revision>
  <cp:lastPrinted>2009-11-23T06:13:00Z</cp:lastPrinted>
  <dcterms:created xsi:type="dcterms:W3CDTF">2009-11-23T06:12:00Z</dcterms:created>
  <dcterms:modified xsi:type="dcterms:W3CDTF">2010-03-18T23:36:00Z</dcterms:modified>
</cp:coreProperties>
</file>